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B2C27" w14:textId="77777777" w:rsidR="0019358A" w:rsidRPr="00EE37AB" w:rsidRDefault="00000000">
      <w:pPr>
        <w:pStyle w:val="Title"/>
        <w:rPr>
          <w:rFonts w:ascii="Calibri" w:hAnsi="Calibri" w:cs="Calibri"/>
        </w:rPr>
      </w:pPr>
      <w:r>
        <w:rPr>
          <w:rFonts w:ascii="Calibri" w:hAnsi="Calibri" w:cs="Calibri"/>
        </w:rPr>
        <w:t>Supplementary File 1</w:t>
      </w:r>
    </w:p>
    <w:p w14:paraId="67D9BB91" w14:textId="77777777" w:rsidR="0019358A" w:rsidRDefault="00000000">
      <w:pPr>
        <w:spacing w:after="300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Categories and failure-mode codes used in the qualitative analysis</w:t>
      </w:r>
    </w:p>
    <w:p w14:paraId="15847D25" w14:textId="1AD52F44" w:rsidR="00B106DA" w:rsidRPr="00EE37AB" w:rsidRDefault="00B106DA" w:rsidP="00B106DA">
      <w:pPr>
        <w:spacing w:after="30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Overview</w:t>
      </w:r>
      <w:r>
        <w:rPr>
          <w:rFonts w:ascii="Calibri" w:hAnsi="Calibri" w:cs="Calibri"/>
        </w:rPr>
        <w:t>: Seventy clinical vignettes (C1-C70) were evaluated by GPT-5.1 Thinking using three prompting strategies (Standard, Structured, Constrained). Of these, 44 cases (C1-C50, C52, C54-C56, C70) were correctly classified across all prompts and are not included in this qualitative analysis. The remaining 15 cases (C51, C53, C57-C69) produced 26 misclassification instances, which form the basis of this content analysis. Cases C51, C53, and C61 showed errors resistant to all prompting strategies; the remainder were corrected by Structured and/or Constrained prompts.</w:t>
      </w:r>
    </w:p>
    <w:p w14:paraId="26FD9CFE" w14:textId="38D3E3DA" w:rsidR="0019358A" w:rsidRPr="00EE37AB" w:rsidRDefault="00EE37AB">
      <w:pPr>
        <w:spacing w:after="200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Table S1. </w:t>
      </w:r>
      <w:r>
        <w:rPr>
          <w:rFonts w:ascii="Calibri" w:hAnsi="Calibri" w:cs="Calibri"/>
          <w:sz w:val="20"/>
          <w:szCs w:val="20"/>
        </w:rPr>
        <w:t>Content analysis coding framework: From initial codes to final categories derived from analysis of 26 misclassified vignettes across three prompting strategies.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3000"/>
        <w:gridCol w:w="2800"/>
        <w:gridCol w:w="3500"/>
        <w:gridCol w:w="3500"/>
      </w:tblGrid>
      <w:tr w:rsidR="0019358A" w:rsidRPr="00EE37AB" w14:paraId="709354A6" w14:textId="77777777" w:rsidTr="003E5D5E">
        <w:trPr>
          <w:tblHeader/>
        </w:trPr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6A7C84A7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45F9E657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itial Cod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1F06721F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ailure Mod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5554D2EC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presentative Data Extrac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322C8266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ompt Response Pattern</w:t>
            </w:r>
          </w:p>
        </w:tc>
      </w:tr>
      <w:tr w:rsidR="0019358A" w:rsidRPr="00EE37AB" w14:paraId="6AB70DB3" w14:textId="77777777" w:rsidTr="005C2620">
        <w:tc>
          <w:tcPr>
            <w:tcW w:w="0" w:type="auto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5F235D16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tegory 1: Clinical plausibility overriding surveillance rules</w:t>
            </w:r>
          </w:p>
        </w:tc>
      </w:tr>
      <w:tr w:rsidR="0019358A" w:rsidRPr="00EE37AB" w14:paraId="218936A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957DC6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53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06BE1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AT-over-toxi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B6614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classification: did not apply toxin requiremen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BF999F" w14:textId="7370CB12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GPT misclassified NAAT+/toxin− as CDI". Model equated positive molecular test with infection despite negative toxin assay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753543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rror persisted across all three prompts (Standard, Structured, Constrained)</w:t>
            </w:r>
          </w:p>
        </w:tc>
      </w:tr>
      <w:tr w:rsidR="0019358A" w:rsidRPr="00EE37AB" w14:paraId="4D7F377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01E94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58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5E1483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AT-over-toxin with alternative-cause-overrid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45E4B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finitional mismatch: ignored toxin and alternative explana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65304E" w14:textId="4B3BD4B5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Equated NAAT positivity with CDI despite alternative cause". High-dose magnesium use provided clear alternative explanation for diarrhoe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FAEDB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 &amp; Structured: Error; Constrained: Correct (applied toxin requirement and alternative cause exclusion)</w:t>
            </w:r>
          </w:p>
        </w:tc>
      </w:tr>
      <w:tr w:rsidR="0019358A" w:rsidRPr="00EE37AB" w14:paraId="4756DEC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0895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7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2244D1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CR-driven-classifica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7012F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calling CDI: did not enforce stool count or alternative cause exclus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B53A46" w14:textId="26AD2716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Interpreted NAAT positivity as CDI despite insufficient stools and clear alternative cause". Only 2 loose stools (threshold: ≥3) with enteral feed adjustmen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894CD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 &amp; Structured: Error ("described feed-related diarrhoea but still concluded CDI"); Constrained: Correct</w:t>
            </w:r>
          </w:p>
        </w:tc>
      </w:tr>
      <w:tr w:rsidR="0019358A" w:rsidRPr="00EE37AB" w14:paraId="03A9C60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AC609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0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0154F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adiograph-override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25941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finition mismatch: did not require clear radiological progress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AE58A0" w14:textId="232D1570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Classified clinically as VAP despite lack of definitive new infiltrate". CXR reported "no definite new consolidation" yet model classified VAP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8A9CA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 &amp; Structured: Error ("recognised equivocal radiology but still labelled as VAP"); Constrained: Correct</w:t>
            </w:r>
          </w:p>
        </w:tc>
      </w:tr>
      <w:tr w:rsidR="0019358A" w:rsidRPr="00EE37AB" w14:paraId="74872A1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1E0BE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1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BA5F59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BI-LCBI-ignor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E8C467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classification: MBI-LCBI mislabelled as CLABSI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C392E9" w14:textId="1C456FD4" w:rsidR="003E5D5E" w:rsidRPr="003E5D5E" w:rsidRDefault="00000000" w:rsidP="003E5D5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GPT incorrectly classified an MBI-LCBI as CLABSI". Neutropenia (ANC 300), severe mucositis, and E. faecium met explicit MBI-LCBI criteri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E7D946" w14:textId="2C55BAF1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rror persisted across all three prompts, most resistant failure mode</w:t>
            </w:r>
          </w:p>
        </w:tc>
      </w:tr>
      <w:tr w:rsidR="0019358A" w:rsidRPr="00EE37AB" w14:paraId="0226414D" w14:textId="77777777" w:rsidTr="005C2620">
        <w:tc>
          <w:tcPr>
            <w:tcW w:w="0" w:type="auto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0066C87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tegory 2: Inconsistent application of quantitative thresholds and timing rules</w:t>
            </w:r>
          </w:p>
        </w:tc>
      </w:tr>
      <w:tr w:rsidR="0019358A" w:rsidRPr="00EE37AB" w14:paraId="66CC685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A3CAF1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57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AD4897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FU-threshold-ignor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C6CCF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reshold error: ignored CFU cut-off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B2FF5F" w14:textId="1662F4DB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GPT overcalled CAUTI despite CFU &lt;10⁵ and limited symptoms". Urine culture 8×10⁴ CFU/mL E. coli (NHSN minimum: 10⁵ CFU/mL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BA3E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explicitly considered CFU threshold)</w:t>
            </w:r>
          </w:p>
        </w:tc>
      </w:tr>
      <w:tr w:rsidR="0019358A" w:rsidRPr="00EE37AB" w14:paraId="7E45F7C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C39CF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C65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D2905F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FU-threshold-ignor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F93BA5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reshold error: ignored 10⁵ CFU requiremen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71E616" w14:textId="4C2F12C0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Assumed any bacteriuria + catheter + symptoms = CAUTI". Urine culture 4×10⁴ CFU/mL (&lt;10⁵ threshold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9495D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explicitly linked decision to CFU threshold)</w:t>
            </w:r>
          </w:p>
        </w:tc>
      </w:tr>
      <w:tr w:rsidR="0019358A" w:rsidRPr="00EE37AB" w14:paraId="16444F0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3F8BD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4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E4D5BA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ulture-count-threshol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E82ED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reshold error: did not require ≥2 positive culture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5ABC84" w14:textId="03ACC700" w:rsidR="003E5D5E" w:rsidRPr="003E5D5E" w:rsidRDefault="00000000" w:rsidP="003E5D5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Called CLABSI on a single CNS bottle". Single positive bottle with CoNS, repeat cultures negative; meets contaminant definitio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FEBA7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recognised CNS as contaminant)</w:t>
            </w:r>
          </w:p>
        </w:tc>
      </w:tr>
      <w:tr w:rsidR="0019358A" w:rsidRPr="00EE37AB" w14:paraId="60CC7FA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97C92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3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0CDDA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vice-timing-rule-violat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A0D6AA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iming rule error: ignored ≤2-day device window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582706" w14:textId="7E6209A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Overlooked removal timing and treated as CLABSI". Central line removed 3 days before bacteraemia onset (exceeds 2-day post-removal window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DE0759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: Error ("described chronology but still concluded CLABSI"); Constrained: Correct</w:t>
            </w:r>
          </w:p>
        </w:tc>
      </w:tr>
      <w:tr w:rsidR="0019358A" w:rsidRPr="00EE37AB" w14:paraId="6BCC366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4AFF5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9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329CB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ntilator-timing-rule-violat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B24EA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iming rule error: ignored post-extubation window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811FFB" w14:textId="0A425A3E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Classified as VAP on clinical grounds without checking ventilator timing". Pneumonia developed 3 days post-extubation (outside 2-day ventilator window)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B4D7E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: Error ("described extubation timing but still labelled VAP"); Constrained: Correct</w:t>
            </w:r>
          </w:p>
        </w:tc>
      </w:tr>
      <w:tr w:rsidR="0019358A" w:rsidRPr="00EE37AB" w14:paraId="5579628D" w14:textId="77777777" w:rsidTr="005C2620">
        <w:tc>
          <w:tcPr>
            <w:tcW w:w="0" w:type="auto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144FD3B4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tegory 3: Hierarchical attribution errors</w:t>
            </w:r>
          </w:p>
        </w:tc>
      </w:tr>
      <w:tr w:rsidR="0019358A" w:rsidRPr="00EE37AB" w14:paraId="4F09B73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C6A3F9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51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8D5EBF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condary-BSI-misattribution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78B6A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classification: secondary BSI mislabelled as CLABSI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04FD44" w14:textId="113DE493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GPT incorrectly classified a secondary BSI as CLABSI". K. pneumoniae bacteraemia with abdominal symptoms; BSI attributable to intra-abdominal sourc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4DB3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rror persisted across all three prompts</w:t>
            </w:r>
          </w:p>
        </w:tc>
      </w:tr>
      <w:tr w:rsidR="0019358A" w:rsidRPr="00EE37AB" w14:paraId="014984C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C5F58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2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69C36B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neumonia-secondary-BSI-ignor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7AA541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correct source attribution: secondary BSI mislabelled as CLABSI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229019" w14:textId="4AC7359A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GPT assumed central line + BSI = CLABSI despite clear pneumonia". S. pneumoniae in blood matched sputum with lobar consolidation on CXR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FECEA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recognised pneumonia as primary site)</w:t>
            </w:r>
          </w:p>
        </w:tc>
      </w:tr>
      <w:tr w:rsidR="0019358A" w:rsidRPr="00EE37AB" w14:paraId="4E70942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787A8B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6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02310A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ternative-source-ignor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202C7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finition/organism error: used ineligible culture and ignored alternative source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56B748" w14:textId="463203D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Labelled CAUTI based on pyuria and bacteriuria despite mixed flora and pneumonia". Mixed flora not eligible for CAUTI; new infiltrate indicates pneumoni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C22E21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identified mixed flora as ineligible)</w:t>
            </w:r>
          </w:p>
        </w:tc>
      </w:tr>
      <w:tr w:rsidR="0019358A" w:rsidRPr="00EE37AB" w14:paraId="0693578B" w14:textId="77777777" w:rsidTr="005C2620">
        <w:tc>
          <w:tcPr>
            <w:tcW w:w="0" w:type="auto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4FF1B401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dditional failure modes</w:t>
            </w:r>
          </w:p>
        </w:tc>
      </w:tr>
      <w:tr w:rsidR="0019358A" w:rsidRPr="00EE37AB" w14:paraId="4FF8F70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92266B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59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D8B62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infectious-finding-misclassifi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D1DE5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calling SSI: misclassified non-infectious seroma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BDBCA" w14:textId="47117E9E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Interpreted seroma and erythema as superficial SSI". No purulence, no culture, imaging suggested seroma; symptoms resolved without antibiotics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3BBE1C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; Structured &amp; Constrained: Correct (distinguished seroma from SSI)</w:t>
            </w:r>
          </w:p>
        </w:tc>
      </w:tr>
      <w:tr w:rsidR="0019358A" w:rsidRPr="00EE37AB" w14:paraId="042902F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29FD5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68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E7FF97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xin-rule-under-applied</w:t>
            </w:r>
          </w:p>
        </w:tc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4524A9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interpretation of NHSN: over-weighted alternative cause against toxin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9C5B4F" w14:textId="57A5C665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"Incorrectly dismissed CDI because of laxative use despite toxin positivity". Positive toxin meets CDI criteria regardless of laxative contex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67BF7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ndard: Error (false negative); Structured &amp; Constrained: Correct</w:t>
            </w:r>
          </w:p>
        </w:tc>
      </w:tr>
    </w:tbl>
    <w:p w14:paraId="34626856" w14:textId="77777777" w:rsidR="0019358A" w:rsidRDefault="0019358A">
      <w:pPr>
        <w:spacing w:before="400"/>
        <w:rPr>
          <w:rFonts w:ascii="Calibri" w:hAnsi="Calibri" w:cs="Calibri"/>
        </w:rPr>
      </w:pPr>
    </w:p>
    <w:p w14:paraId="3E498497" w14:textId="77777777" w:rsidR="0019358A" w:rsidRPr="00EE37AB" w:rsidRDefault="00000000">
      <w:pPr>
        <w:spacing w:before="200" w:after="200"/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 xml:space="preserve">Table S2. </w:t>
      </w:r>
      <w:r>
        <w:rPr>
          <w:rFonts w:ascii="Calibri" w:hAnsi="Calibri" w:cs="Calibri"/>
          <w:sz w:val="20"/>
          <w:szCs w:val="20"/>
        </w:rPr>
        <w:t>Summary of categories, codes, and error persistence across prompting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69"/>
        <w:gridCol w:w="3331"/>
        <w:gridCol w:w="2000"/>
        <w:gridCol w:w="3000"/>
      </w:tblGrid>
      <w:tr w:rsidR="0019358A" w:rsidRPr="00EE37AB" w14:paraId="506A2DE4" w14:textId="77777777" w:rsidTr="003E5D5E">
        <w:trPr>
          <w:tblHeader/>
        </w:trPr>
        <w:tc>
          <w:tcPr>
            <w:tcW w:w="5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25706B23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64CAEA71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stituent Code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5790CAE4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ses (n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 w:themeFill="background2"/>
          </w:tcPr>
          <w:p w14:paraId="68C45E7F" w14:textId="77777777" w:rsidR="0019358A" w:rsidRPr="00EE37AB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ompt-Resistant Errors</w:t>
            </w:r>
          </w:p>
        </w:tc>
      </w:tr>
      <w:tr w:rsidR="0019358A" w:rsidRPr="00EE37AB" w14:paraId="2D6D2E1C" w14:textId="77777777" w:rsidTr="003E5D5E">
        <w:tc>
          <w:tcPr>
            <w:tcW w:w="5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6F520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ategory 1: </w:t>
            </w:r>
            <w:r>
              <w:rPr>
                <w:rFonts w:ascii="Calibri" w:hAnsi="Calibri" w:cs="Calibri"/>
                <w:sz w:val="18"/>
                <w:szCs w:val="18"/>
              </w:rPr>
              <w:t>Clinical plausibility overriding surveillance rules</w:t>
            </w:r>
          </w:p>
        </w:tc>
        <w:tc>
          <w:tcPr>
            <w:tcW w:w="3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ABAED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AT-over-toxin; Alternative-cause-override; PCR-driven-classification; Radiograph-override; MBI-LCBI-ignor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5F3A16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cases (C53, C58, C60, C61, C67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44188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53, C61 (persisted across all prompts)</w:t>
            </w:r>
          </w:p>
        </w:tc>
      </w:tr>
      <w:tr w:rsidR="0019358A" w:rsidRPr="00EE37AB" w14:paraId="6BA0CB7B" w14:textId="77777777" w:rsidTr="003E5D5E">
        <w:tc>
          <w:tcPr>
            <w:tcW w:w="5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8EBDD0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ategory 2: </w:t>
            </w:r>
            <w:r>
              <w:rPr>
                <w:rFonts w:ascii="Calibri" w:hAnsi="Calibri" w:cs="Calibri"/>
                <w:sz w:val="18"/>
                <w:szCs w:val="18"/>
              </w:rPr>
              <w:t>Inconsistent use of quantitative thresholds and timing rules</w:t>
            </w:r>
          </w:p>
        </w:tc>
        <w:tc>
          <w:tcPr>
            <w:tcW w:w="3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14C602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FU-threshold-ignored; Culture-count-threshold; Device-timing-rule-violated; Ventilator-timing-rule-violat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CEE5B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cases (C57, C63, C64, C65, C69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50D24E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 (all corrected by Constrained prompt)</w:t>
            </w:r>
          </w:p>
        </w:tc>
      </w:tr>
      <w:tr w:rsidR="0019358A" w:rsidRPr="00EE37AB" w14:paraId="78E9BDEC" w14:textId="77777777" w:rsidTr="003E5D5E">
        <w:tc>
          <w:tcPr>
            <w:tcW w:w="5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AB2306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ategory 3: </w:t>
            </w:r>
            <w:r>
              <w:rPr>
                <w:rFonts w:ascii="Calibri" w:hAnsi="Calibri" w:cs="Calibri"/>
                <w:sz w:val="18"/>
                <w:szCs w:val="18"/>
              </w:rPr>
              <w:t>Hierarchical attribution errors</w:t>
            </w:r>
          </w:p>
        </w:tc>
        <w:tc>
          <w:tcPr>
            <w:tcW w:w="3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6B620A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condary-BSI-misattribution; Pneumonia-secondary-BSI-ignored; Alternative-source-ignor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9CF0B4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cases (C51, C62, C66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CADF69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51 (persisted across all prompts)</w:t>
            </w:r>
          </w:p>
        </w:tc>
      </w:tr>
      <w:tr w:rsidR="0019358A" w:rsidRPr="00EE37AB" w14:paraId="417ACF74" w14:textId="77777777" w:rsidTr="003E5D5E">
        <w:tc>
          <w:tcPr>
            <w:tcW w:w="5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27ED76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ditional failure modes</w:t>
            </w:r>
          </w:p>
        </w:tc>
        <w:tc>
          <w:tcPr>
            <w:tcW w:w="3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CDA2E8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infectious-finding-misclassified; Toxin-rule-under-applied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EF6C5B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cases (C59, C68)</w:t>
            </w: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1CC33D" w14:textId="77777777" w:rsidR="0019358A" w:rsidRPr="00EE37AB" w:rsidRDefault="000000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</w:tbl>
    <w:p w14:paraId="1F757C3F" w14:textId="77777777" w:rsidR="0019358A" w:rsidRPr="00EE37AB" w:rsidRDefault="0019358A">
      <w:pPr>
        <w:spacing w:before="300"/>
        <w:rPr>
          <w:rFonts w:ascii="Calibri" w:hAnsi="Calibri" w:cs="Calibri"/>
        </w:rPr>
      </w:pPr>
    </w:p>
    <w:p w14:paraId="792C2DF6" w14:textId="77777777" w:rsidR="0019358A" w:rsidRPr="00EE37AB" w:rsidRDefault="00000000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Abbreviations: </w:t>
      </w:r>
      <w:r>
        <w:rPr>
          <w:rFonts w:ascii="Calibri" w:hAnsi="Calibri" w:cs="Calibri"/>
          <w:sz w:val="18"/>
          <w:szCs w:val="18"/>
        </w:rPr>
        <w:t>BSI, bloodstream infection; CAUTI, catheter-associated urinary tract infection; CDI, Clostridioides difficile infection; CFU, colony-forming units; CLABSI, central line-associated bloodstream infection; CNS/CoNS, coagulase-negative staphylococci; CXR, chest X-ray; MBI-LCBI, mucosal barrier injury laboratory-confirmed bloodstream infection; NAAT, nucleic acid amplification test; NHSN, National Healthcare Safety Network; SSI, surgical site infection; VAP, ventilator-associated pneumonia.</w:t>
      </w:r>
    </w:p>
    <w:p w14:paraId="2EEC3599" w14:textId="77777777" w:rsidR="0019358A" w:rsidRPr="00EE37AB" w:rsidRDefault="0019358A">
      <w:pPr>
        <w:spacing w:before="200"/>
        <w:rPr>
          <w:rFonts w:ascii="Calibri" w:hAnsi="Calibri" w:cs="Calibri"/>
        </w:rPr>
      </w:pPr>
    </w:p>
    <w:p w14:paraId="36D0F28B" w14:textId="07861E47" w:rsidR="0019358A" w:rsidRPr="00EE37AB" w:rsidRDefault="00000000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Note: </w:t>
      </w:r>
      <w:r>
        <w:rPr>
          <w:rFonts w:ascii="Calibri" w:hAnsi="Calibri" w:cs="Calibri"/>
          <w:sz w:val="18"/>
          <w:szCs w:val="18"/>
        </w:rPr>
        <w:t>Analysis followed an inductive content analysis approach (Elo S, Kyngäs H. J Adv Nurs 2008;62:107-15). Initial codes were generated inductively from the model's written rationales and failure mode descriptions across 26 misclassified vignettes (15 unique cases × up to 3 prompting strategies). Codes were iteratively refined and grouped into categories through constant comparison. Final categories represent patterns of systematic reasoning failures rather than isolated errors.</w:t>
      </w:r>
    </w:p>
    <w:sectPr w:rsidR="0019358A" w:rsidRPr="00EE37AB">
      <w:headerReference w:type="default" r:id="rId7"/>
      <w:footerReference w:type="default" r:id="rId8"/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C2C5E" w14:textId="77777777" w:rsidR="00394D76" w:rsidRDefault="00394D76">
      <w:pPr>
        <w:spacing w:after="0"/>
      </w:pPr>
      <w:r>
        <w:separator/>
      </w:r>
    </w:p>
  </w:endnote>
  <w:endnote w:type="continuationSeparator" w:id="0">
    <w:p w14:paraId="39FFE8FF" w14:textId="77777777" w:rsidR="00394D76" w:rsidRDefault="00394D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018FD" w14:textId="77777777" w:rsidR="0019358A" w:rsidRDefault="00000000">
    <w:pPr>
      <w:jc w:val="center"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EE37AB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5B875" w14:textId="77777777" w:rsidR="00394D76" w:rsidRDefault="00394D76">
      <w:pPr>
        <w:spacing w:after="0"/>
      </w:pPr>
      <w:r>
        <w:separator/>
      </w:r>
    </w:p>
  </w:footnote>
  <w:footnote w:type="continuationSeparator" w:id="0">
    <w:p w14:paraId="5AE9627F" w14:textId="77777777" w:rsidR="00394D76" w:rsidRDefault="00394D7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30040" w14:textId="77777777" w:rsidR="0019358A" w:rsidRPr="00EE37AB" w:rsidRDefault="00000000">
    <w:pPr>
      <w:rPr>
        <w:rFonts w:ascii="Calibri" w:hAnsi="Calibri" w:cs="Calibri"/>
      </w:rPr>
    </w:pPr>
    <w:r w:rsidRPr="00EE37AB">
      <w:rPr>
        <w:rFonts w:ascii="Calibri" w:hAnsi="Calibri" w:cs="Calibri"/>
        <w:i/>
        <w:iCs/>
        <w:sz w:val="18"/>
        <w:szCs w:val="18"/>
      </w:rPr>
      <w:t>Supplementary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54861"/>
    <w:multiLevelType w:val="hybridMultilevel"/>
    <w:tmpl w:val="E6A4A96A"/>
    <w:lvl w:ilvl="0" w:tplc="D436BF34">
      <w:start w:val="1"/>
      <w:numFmt w:val="bullet"/>
      <w:lvlText w:val="●"/>
      <w:lvlJc w:val="left"/>
      <w:pPr>
        <w:ind w:left="720" w:hanging="360"/>
      </w:pPr>
    </w:lvl>
    <w:lvl w:ilvl="1" w:tplc="D66EE820">
      <w:start w:val="1"/>
      <w:numFmt w:val="bullet"/>
      <w:lvlText w:val="○"/>
      <w:lvlJc w:val="left"/>
      <w:pPr>
        <w:ind w:left="1440" w:hanging="360"/>
      </w:pPr>
    </w:lvl>
    <w:lvl w:ilvl="2" w:tplc="AC1E650C">
      <w:start w:val="1"/>
      <w:numFmt w:val="bullet"/>
      <w:lvlText w:val="■"/>
      <w:lvlJc w:val="left"/>
      <w:pPr>
        <w:ind w:left="2160" w:hanging="360"/>
      </w:pPr>
    </w:lvl>
    <w:lvl w:ilvl="3" w:tplc="ED8CCE50">
      <w:start w:val="1"/>
      <w:numFmt w:val="bullet"/>
      <w:lvlText w:val="●"/>
      <w:lvlJc w:val="left"/>
      <w:pPr>
        <w:ind w:left="2880" w:hanging="360"/>
      </w:pPr>
    </w:lvl>
    <w:lvl w:ilvl="4" w:tplc="7B1C4DFC">
      <w:start w:val="1"/>
      <w:numFmt w:val="bullet"/>
      <w:lvlText w:val="○"/>
      <w:lvlJc w:val="left"/>
      <w:pPr>
        <w:ind w:left="3600" w:hanging="360"/>
      </w:pPr>
    </w:lvl>
    <w:lvl w:ilvl="5" w:tplc="3EA0E6D2">
      <w:start w:val="1"/>
      <w:numFmt w:val="bullet"/>
      <w:lvlText w:val="■"/>
      <w:lvlJc w:val="left"/>
      <w:pPr>
        <w:ind w:left="4320" w:hanging="360"/>
      </w:pPr>
    </w:lvl>
    <w:lvl w:ilvl="6" w:tplc="999C9B00">
      <w:start w:val="1"/>
      <w:numFmt w:val="bullet"/>
      <w:lvlText w:val="●"/>
      <w:lvlJc w:val="left"/>
      <w:pPr>
        <w:ind w:left="5040" w:hanging="360"/>
      </w:pPr>
    </w:lvl>
    <w:lvl w:ilvl="7" w:tplc="E7AA1976">
      <w:start w:val="1"/>
      <w:numFmt w:val="bullet"/>
      <w:lvlText w:val="●"/>
      <w:lvlJc w:val="left"/>
      <w:pPr>
        <w:ind w:left="5760" w:hanging="360"/>
      </w:pPr>
    </w:lvl>
    <w:lvl w:ilvl="8" w:tplc="1F04613C">
      <w:start w:val="1"/>
      <w:numFmt w:val="bullet"/>
      <w:lvlText w:val="●"/>
      <w:lvlJc w:val="left"/>
      <w:pPr>
        <w:ind w:left="6480" w:hanging="360"/>
      </w:pPr>
    </w:lvl>
  </w:abstractNum>
  <w:num w:numId="1" w16cid:durableId="11780366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58A"/>
    <w:rsid w:val="0019358A"/>
    <w:rsid w:val="00262A20"/>
    <w:rsid w:val="002E3F7E"/>
    <w:rsid w:val="00394D76"/>
    <w:rsid w:val="003E5D5E"/>
    <w:rsid w:val="00510374"/>
    <w:rsid w:val="005C2620"/>
    <w:rsid w:val="006B6198"/>
    <w:rsid w:val="00776240"/>
    <w:rsid w:val="00B106DA"/>
    <w:rsid w:val="00B30049"/>
    <w:rsid w:val="00D70041"/>
    <w:rsid w:val="00EE37AB"/>
    <w:rsid w:val="00F3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DC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/>
    </w:pPr>
  </w:style>
  <w:style w:type="paragraph" w:styleId="Heading1">
    <w:name w:val="heading 1"/>
    <w:basedOn w:val="Normal"/>
    <w:next w:val="Normal"/>
    <w:uiPriority w:val="9"/>
    <w:qFormat/>
    <w:pPr>
      <w:spacing w:before="240"/>
      <w:outlineLvl w:val="0"/>
    </w:pPr>
    <w:rPr>
      <w:b/>
      <w:bCs/>
      <w:color w:val="000000"/>
      <w:sz w:val="26"/>
      <w:szCs w:val="2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20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7A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E37AB"/>
  </w:style>
  <w:style w:type="paragraph" w:styleId="Footer">
    <w:name w:val="footer"/>
    <w:basedOn w:val="Normal"/>
    <w:link w:val="FooterChar"/>
    <w:uiPriority w:val="99"/>
    <w:unhideWhenUsed/>
    <w:rsid w:val="00EE37A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E3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?>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2</Words>
  <Characters>6909</Characters>
  <Application>Microsoft Office Word</Application>
  <DocSecurity>0</DocSecurity>
  <Lines>20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2-02T14:27:00Z</dcterms:created>
  <dcterms:modified xsi:type="dcterms:W3CDTF">2026-02-26T00:27:00Z</dcterms:modified>
</cp:coreProperties>
</file>